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3:  Drummond 35 Item  Quality Checklist (</w:t>
      </w:r>
      <w:r>
        <w:rPr>
          <w:szCs w:val="24"/>
          <w:lang w:val="en-US" w:eastAsia="en-US"/>
        </w:rPr>
        <w:t>Reference (7))</w:t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tbl>
      <w:tblPr>
        <w:tblW w:w="939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1"/>
        <w:gridCol w:w="6992"/>
        <w:gridCol w:w="279"/>
        <w:gridCol w:w="226"/>
        <w:gridCol w:w="591"/>
        <w:gridCol w:w="1071"/>
      </w:tblGrid>
      <w:tr>
        <w:trPr/>
        <w:tc>
          <w:tcPr>
            <w:tcW w:w="7223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Item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Not clea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Not appropriate</w:t>
            </w:r>
          </w:p>
        </w:tc>
      </w:tr>
      <w:tr>
        <w:trPr/>
        <w:tc>
          <w:tcPr>
            <w:tcW w:w="7223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esearch question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economic importance of the research question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viewpoint(s) of the analysis are clearly stated and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4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ationale for choosing alternative programmes or interventions compared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5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alternatives being compared are clearly described.</w:t>
            </w:r>
          </w:p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6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form of economic evaluation used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7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form of economic evaluation is justified in relation to the questions address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7223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8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source(s) of effectiveness estimates used are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9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the design and results of effectiveness study are given (if based on a single study)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0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the methods of synthesis or meta-analysis of estimates are given (if based on a synthesis of a number of effectiveness studies)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1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primary outcome measure(s) for the economic evaluation are clearly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2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Methods to value benefits are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3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the subjects from whom valuations were obtained were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4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Productivity changes (if included) are reported separately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5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elevance of productivity changes to the study question is discuss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6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Quantities of resource use are reported separately from their unit costs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7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Methods for the estimation of quantities and unit costs are describ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8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Currency and price data are record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9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currency of price adjustments for inflation or currency conversion are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0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any model used are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1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model used and the key parameters on which it is based are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7223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Analysis and interpretation of results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2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ime horizon of costs and benefits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3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discount rate(s)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4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discount rate(s) is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5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An explanation is given if costs and benefits are not discoun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6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statistical tests and confidence intervals are given for stochastic data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7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approach to sensitivity analysis is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8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variables for sensitivity analysis is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9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anges over which the variables are varied are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0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Relevant alternatives are compar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1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Incremental analysis is repor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2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Major outcomes are presented in a disaggregated as well as aggregated form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3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answer to the study question is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4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Conclusions follow from the data repor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5.</w:t>
            </w:r>
          </w:p>
        </w:tc>
        <w:tc>
          <w:tcPr>
            <w:tcW w:w="6992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Conclusions are accompanied by the appropriate caveats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cs="Bell MT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cs="Bell MT"/>
      <w:b/>
      <w:sz w:val="28"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cs="Bell MT"/>
      <w:b/>
      <w:bCs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cs="Bell MT"/>
      <w:b/>
      <w:bCs/>
      <w:i/>
      <w:iCs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29:00Z</dcterms:created>
  <dc:creator> Olivia Oxlade</dc:creator>
  <dc:description/>
  <cp:keywords/>
  <dc:language>en-US</dc:language>
  <cp:lastModifiedBy> Olivia Oxlade</cp:lastModifiedBy>
  <cp:lastPrinted>2012-12-10T13:24:00Z</cp:lastPrinted>
  <dcterms:modified xsi:type="dcterms:W3CDTF">2013-01-31T15:29:00Z</dcterms:modified>
  <cp:revision>3</cp:revision>
  <dc:subject/>
  <dc:title/>
</cp:coreProperties>
</file>